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46B" w:rsidRDefault="004A646B" w:rsidP="00AB3AB9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A3C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912F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348D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dipose tissue fatty acid content </w:t>
      </w:r>
      <w:r w:rsidRPr="004415ED">
        <w:rPr>
          <w:rFonts w:ascii="Times New Roman" w:hAnsi="Times New Roman" w:cs="Times New Roman"/>
          <w:bCs/>
          <w:sz w:val="24"/>
          <w:szCs w:val="24"/>
          <w:lang w:val="en-US"/>
        </w:rPr>
        <w:t>according to weight control gr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ups during dietary intervention.</w:t>
      </w:r>
    </w:p>
    <w:tbl>
      <w:tblPr>
        <w:tblW w:w="5147" w:type="pct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"/>
        <w:gridCol w:w="26"/>
        <w:gridCol w:w="138"/>
        <w:gridCol w:w="1258"/>
        <w:gridCol w:w="1131"/>
        <w:gridCol w:w="989"/>
        <w:gridCol w:w="996"/>
        <w:gridCol w:w="989"/>
        <w:gridCol w:w="86"/>
        <w:gridCol w:w="907"/>
        <w:gridCol w:w="998"/>
        <w:gridCol w:w="1056"/>
        <w:gridCol w:w="896"/>
        <w:gridCol w:w="32"/>
        <w:gridCol w:w="1129"/>
      </w:tblGrid>
      <w:tr w:rsidR="005B1C37" w:rsidRPr="00DB1211" w:rsidTr="005B1C37">
        <w:trPr>
          <w:trHeight w:val="460"/>
        </w:trPr>
        <w:tc>
          <w:tcPr>
            <w:tcW w:w="142" w:type="pct"/>
            <w:gridSpan w:val="3"/>
            <w:shd w:val="clear" w:color="000000" w:fill="FFFFFF"/>
            <w:noWrap/>
            <w:vAlign w:val="bottom"/>
            <w:hideMark/>
          </w:tcPr>
          <w:p w:rsidR="004A646B" w:rsidRPr="0078026E" w:rsidRDefault="004A646B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0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583" w:type="pct"/>
            <w:shd w:val="clear" w:color="000000" w:fill="FFFFFF"/>
            <w:noWrap/>
            <w:vAlign w:val="bottom"/>
            <w:hideMark/>
          </w:tcPr>
          <w:p w:rsidR="004A646B" w:rsidRPr="0078026E" w:rsidRDefault="004A646B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80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4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646B" w:rsidRPr="00581D6D" w:rsidRDefault="004A646B" w:rsidP="005B1C37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</w:t>
            </w:r>
            <w:r w:rsidR="005B1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n=</w:t>
            </w:r>
            <w:r w:rsidR="005B1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</w:t>
            </w: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8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646B" w:rsidRPr="00581D6D" w:rsidRDefault="007B07E6" w:rsidP="004A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WS </w:t>
            </w:r>
            <w:r w:rsidR="004A646B"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39)</w:t>
            </w:r>
          </w:p>
        </w:tc>
        <w:tc>
          <w:tcPr>
            <w:tcW w:w="144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A646B" w:rsidRPr="00581D6D" w:rsidRDefault="004A646B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</w:t>
            </w:r>
            <w:r w:rsidR="005B1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</w:t>
            </w: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n=</w:t>
            </w:r>
            <w:r w:rsidR="005B1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5B1C37" w:rsidRPr="00DB1211" w:rsidTr="005B1C37">
        <w:trPr>
          <w:trHeight w:val="460"/>
        </w:trPr>
        <w:tc>
          <w:tcPr>
            <w:tcW w:w="142" w:type="pct"/>
            <w:gridSpan w:val="3"/>
            <w:shd w:val="clear" w:color="000000" w:fill="FFFFFF"/>
            <w:noWrap/>
            <w:vAlign w:val="bottom"/>
            <w:hideMark/>
          </w:tcPr>
          <w:p w:rsidR="008743EB" w:rsidRPr="002A38FC" w:rsidRDefault="008743EB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43EB" w:rsidRPr="002A38FC" w:rsidRDefault="008743EB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43EB" w:rsidRPr="00581D6D" w:rsidRDefault="008743EB" w:rsidP="00D4544D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43EB" w:rsidRPr="00581D6D" w:rsidRDefault="008743EB" w:rsidP="00D4544D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CD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43EB" w:rsidRPr="00581D6D" w:rsidRDefault="008743EB" w:rsidP="00D4544D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MD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43EB" w:rsidRPr="00581D6D" w:rsidRDefault="008743EB" w:rsidP="004A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43EB" w:rsidRPr="00581D6D" w:rsidRDefault="008743EB" w:rsidP="004A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C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43EB" w:rsidRPr="00581D6D" w:rsidRDefault="008743EB" w:rsidP="004A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M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43EB" w:rsidRPr="00581D6D" w:rsidRDefault="008743EB" w:rsidP="004A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43EB" w:rsidRPr="00581D6D" w:rsidRDefault="008743EB" w:rsidP="004A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CD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743EB" w:rsidRPr="00581D6D" w:rsidRDefault="008743EB" w:rsidP="004A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8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MD</w:t>
            </w:r>
          </w:p>
        </w:tc>
      </w:tr>
      <w:tr w:rsidR="005B1C37" w:rsidRPr="002A38FC" w:rsidTr="005B1C37">
        <w:trPr>
          <w:trHeight w:val="460"/>
        </w:trPr>
        <w:tc>
          <w:tcPr>
            <w:tcW w:w="725" w:type="pct"/>
            <w:gridSpan w:val="4"/>
            <w:shd w:val="clear" w:color="000000" w:fill="FFFFFF"/>
            <w:noWrap/>
            <w:hideMark/>
          </w:tcPr>
          <w:p w:rsidR="00ED34CE" w:rsidRPr="008743EB" w:rsidRDefault="00ED34CE" w:rsidP="00983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050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FAs</w:t>
            </w:r>
            <w:proofErr w:type="spellEnd"/>
          </w:p>
        </w:tc>
        <w:tc>
          <w:tcPr>
            <w:tcW w:w="1446" w:type="pct"/>
            <w:gridSpan w:val="3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ED34CE" w:rsidRPr="008743EB" w:rsidRDefault="00ED34CE" w:rsidP="00D4544D">
            <w:pPr>
              <w:spacing w:after="0" w:line="240" w:lineRule="auto"/>
              <w:ind w:left="-27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83" w:type="pct"/>
            <w:gridSpan w:val="4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ED34CE" w:rsidRPr="008743EB" w:rsidRDefault="00ED34CE" w:rsidP="0087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46" w:type="pct"/>
            <w:gridSpan w:val="4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ED34CE" w:rsidRPr="008743EB" w:rsidRDefault="00ED34CE" w:rsidP="0087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: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2±0.02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5±0.02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4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2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,3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D1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5±0.03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D1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0±0.03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D1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1±0.03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9±0.02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2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5±0.02</w:t>
            </w:r>
          </w:p>
        </w:tc>
        <w:bookmarkStart w:id="0" w:name="_GoBack"/>
        <w:bookmarkEnd w:id="0"/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: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67±0.10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45±0.08</w:t>
            </w:r>
            <w:r w:rsidR="00CB7305" w:rsidRP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61±0.08</w:t>
            </w:r>
            <w:r w:rsidR="00CB7305" w:rsidRP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FF2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77±0.10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FF2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53±0.11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,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FF2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53±0.1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,3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33±0.11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2±0.0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2±0.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: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.40±0.48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.20±0.37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.96±0.27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FF2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.54±0.36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FF2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.80±0.3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,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FF2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.77±0.37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,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93±0.31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41±0.3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25±0.30</w:t>
            </w:r>
          </w:p>
        </w:tc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4±0.11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7±0.10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80±0.11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9±0.11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94±0.12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87±0.13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1±0.14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7±0.13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94±0.13</w:t>
            </w:r>
          </w:p>
        </w:tc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9±0.05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3±0.04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4±0.04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5±0.06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5±0.04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9±0.05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8±0.05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4±0.04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5±0.04</w:t>
            </w:r>
          </w:p>
        </w:tc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otal </w:t>
            </w:r>
            <w:proofErr w:type="spell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FAs</w:t>
            </w:r>
            <w:proofErr w:type="spellEnd"/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CB730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.54±0.61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CB730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.00±0.46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CB730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.06±0.41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.79±0.49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.87±0.51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,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.80±0.53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,3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.63±0.49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.86±0.46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5B1C37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.91±0.46</w:t>
            </w:r>
          </w:p>
        </w:tc>
      </w:tr>
      <w:tr w:rsidR="005B1C37" w:rsidRPr="002A38FC" w:rsidTr="005B1C37">
        <w:trPr>
          <w:trHeight w:val="460"/>
        </w:trPr>
        <w:tc>
          <w:tcPr>
            <w:tcW w:w="725" w:type="pct"/>
            <w:gridSpan w:val="4"/>
            <w:shd w:val="clear" w:color="000000" w:fill="FFFFFF"/>
            <w:noWrap/>
            <w:hideMark/>
          </w:tcPr>
          <w:p w:rsidR="005B1C37" w:rsidRPr="008743EB" w:rsidRDefault="005B1C37" w:rsidP="00983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UFA</w:t>
            </w:r>
            <w:r w:rsidRPr="009050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</w:t>
            </w:r>
            <w:proofErr w:type="spellEnd"/>
          </w:p>
        </w:tc>
        <w:tc>
          <w:tcPr>
            <w:tcW w:w="1446" w:type="pct"/>
            <w:gridSpan w:val="3"/>
            <w:shd w:val="clear" w:color="000000" w:fill="FFFFFF"/>
            <w:vAlign w:val="center"/>
          </w:tcPr>
          <w:p w:rsidR="005B1C37" w:rsidRPr="002B3DD5" w:rsidRDefault="005B1C37" w:rsidP="00D4544D">
            <w:pPr>
              <w:spacing w:after="0" w:line="240" w:lineRule="auto"/>
              <w:ind w:left="-27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83" w:type="pct"/>
            <w:gridSpan w:val="4"/>
            <w:shd w:val="clear" w:color="000000" w:fill="FFFFFF"/>
            <w:vAlign w:val="center"/>
          </w:tcPr>
          <w:p w:rsidR="005B1C37" w:rsidRPr="002B3DD5" w:rsidRDefault="005B1C37" w:rsidP="000B3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46" w:type="pct"/>
            <w:gridSpan w:val="4"/>
            <w:shd w:val="clear" w:color="000000" w:fill="FFFFFF"/>
          </w:tcPr>
          <w:p w:rsidR="005B1C37" w:rsidRPr="002B3DD5" w:rsidRDefault="005B1C37" w:rsidP="0087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hideMark/>
          </w:tcPr>
          <w:p w:rsidR="005B1C37" w:rsidRPr="002A38FC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:1(cis-9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9±0.01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6±0.01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9±0.01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2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,3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940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0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940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6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,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940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6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,3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4±0.02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±0.01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±0.01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hideMark/>
          </w:tcPr>
          <w:p w:rsidR="005B1C37" w:rsidRPr="002A38FC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:1(cis-9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82±0.15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ind w:right="-104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66±0.18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69±0.16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940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72±0.22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940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30±0.21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,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940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45±0.21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20±0.18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88±0.16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1±0.15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hideMark/>
          </w:tcPr>
          <w:p w:rsidR="005B1C37" w:rsidRPr="002A38FC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:1(trans-9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3±0.002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3±0.002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9±0.002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940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1±0.002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940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9±0.00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940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8±0.002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9±0.002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5±0.002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3±0.0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hideMark/>
          </w:tcPr>
          <w:p w:rsidR="005B1C37" w:rsidRPr="002A38FC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:1(cis-7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6±0.02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9±0.01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7±0.02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4±0.01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7±0.01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7±0.02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3±0.01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6±0.01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5±0.01</w:t>
            </w:r>
          </w:p>
        </w:tc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hideMark/>
          </w:tcPr>
          <w:p w:rsidR="005B1C37" w:rsidRPr="002A38FC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1(cis-11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94±0.05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94±0.05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91±0.05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90±0.06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84±0.08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89±0.07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74±0.05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74±0.04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8±0.05</w:t>
            </w:r>
          </w:p>
        </w:tc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hideMark/>
          </w:tcPr>
          <w:p w:rsidR="005B1C37" w:rsidRPr="002A38FC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1(cis-9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.47±0.46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.51±0.47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,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.43±0.43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2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.77±0.54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.87±0.56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.60±0.55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.71±0.65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.46±0.66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.80±0.70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hideMark/>
          </w:tcPr>
          <w:p w:rsidR="005B1C37" w:rsidRPr="002A38FC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8:1(trans-9) + </w:t>
            </w:r>
          </w:p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1(trans-11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8±0.06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1±0.04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6±0.04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0±0.05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8±0.05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3±0.04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6±0.03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5±0.04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6± 0.06</w:t>
            </w:r>
          </w:p>
        </w:tc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hideMark/>
          </w:tcPr>
          <w:p w:rsidR="005B1C37" w:rsidRPr="002A38FC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1(cis-11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5±0.02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9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6±0.02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2±0.02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3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2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1±0.02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6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9± 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</w:tr>
      <w:tr w:rsidR="005B1C37" w:rsidRPr="002A38FC" w:rsidTr="005B1C37">
        <w:trPr>
          <w:trHeight w:val="460"/>
        </w:trPr>
        <w:tc>
          <w:tcPr>
            <w:tcW w:w="66" w:type="pct"/>
            <w:shd w:val="clear" w:color="000000" w:fill="FFFFFF"/>
            <w:noWrap/>
            <w:hideMark/>
          </w:tcPr>
          <w:p w:rsidR="005B1C37" w:rsidRPr="002A38FC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59" w:type="pct"/>
            <w:gridSpan w:val="3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otal </w:t>
            </w:r>
            <w:proofErr w:type="spell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UFAs</w:t>
            </w:r>
            <w:proofErr w:type="spellEnd"/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CB730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.94±0.47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.89±0.5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  <w:r w:rsidR="00CB73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,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.73±0.49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9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.06±0.61</w:t>
            </w:r>
          </w:p>
        </w:tc>
        <w:tc>
          <w:tcPr>
            <w:tcW w:w="421" w:type="pct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.75±0.67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BD3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.63±0.67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.12±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3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.68±0.79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.81±0.79</w:t>
            </w:r>
          </w:p>
        </w:tc>
      </w:tr>
      <w:tr w:rsidR="005B1C37" w:rsidRPr="002A38FC" w:rsidTr="005B1C37">
        <w:trPr>
          <w:trHeight w:val="460"/>
        </w:trPr>
        <w:tc>
          <w:tcPr>
            <w:tcW w:w="725" w:type="pct"/>
            <w:gridSpan w:val="4"/>
            <w:shd w:val="clear" w:color="000000" w:fill="FFFFFF"/>
            <w:noWrap/>
            <w:hideMark/>
          </w:tcPr>
          <w:p w:rsidR="005B1C37" w:rsidRPr="008743EB" w:rsidRDefault="005B1C37" w:rsidP="00983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050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UFAs</w:t>
            </w:r>
            <w:proofErr w:type="spellEnd"/>
          </w:p>
        </w:tc>
        <w:tc>
          <w:tcPr>
            <w:tcW w:w="1446" w:type="pct"/>
            <w:gridSpan w:val="3"/>
            <w:shd w:val="clear" w:color="000000" w:fill="FFFFFF"/>
            <w:vAlign w:val="bottom"/>
          </w:tcPr>
          <w:p w:rsidR="005B1C37" w:rsidRPr="002B3DD5" w:rsidRDefault="005B1C37" w:rsidP="00D4544D">
            <w:pPr>
              <w:spacing w:after="0" w:line="240" w:lineRule="auto"/>
              <w:ind w:left="-27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83" w:type="pct"/>
            <w:gridSpan w:val="4"/>
            <w:shd w:val="clear" w:color="000000" w:fill="FFFFFF"/>
            <w:vAlign w:val="bottom"/>
          </w:tcPr>
          <w:p w:rsidR="005B1C37" w:rsidRPr="002B3DD5" w:rsidRDefault="005B1C37" w:rsidP="000B35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46" w:type="pct"/>
            <w:gridSpan w:val="4"/>
            <w:shd w:val="clear" w:color="000000" w:fill="FFFFFF"/>
          </w:tcPr>
          <w:p w:rsidR="005B1C37" w:rsidRPr="002B3DD5" w:rsidRDefault="005B1C37" w:rsidP="0087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2(cis-9,12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A77BE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52±0.57</w:t>
            </w:r>
            <w:r w:rsidR="00A77BE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A77BE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14±0.57</w:t>
            </w:r>
            <w:r w:rsidR="00A77BE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A77BE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09±0.48</w:t>
            </w:r>
            <w:r w:rsidR="00A77BE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11±0.86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19±0.9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34±0.83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33±0.86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38±0.85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24±0.79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2(trans-9,12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3±0.001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0±0.001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1±0.001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5±0.002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0±0.001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1±0.001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0±0.001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09±0.001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0±0.001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2(trans-9</w:t>
            </w:r>
            <w:proofErr w:type="gram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cis</w:t>
            </w:r>
            <w:proofErr w:type="gramEnd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2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A77BE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2±0.010</w:t>
            </w:r>
            <w:r w:rsidR="00A77BE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79±0.009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5±0.012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2±0.010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1±0.01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5±0.013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9±0.010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7±0.010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70±0.014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2(cis-9</w:t>
            </w:r>
            <w:proofErr w:type="gram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trans</w:t>
            </w:r>
            <w:proofErr w:type="gramEnd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2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A77BE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5±0.004</w:t>
            </w:r>
            <w:r w:rsidR="00A77BE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5±0.004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4±0.004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  <w:proofErr w:type="gramStart"/>
            <w:r w:rsidR="00A77BE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,3</w:t>
            </w:r>
            <w:proofErr w:type="gramEnd"/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9±0.005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0±0.005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7±0.004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  <w:proofErr w:type="gramStart"/>
            <w:r w:rsidR="0062036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,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  <w:proofErr w:type="gramEnd"/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7±0.004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3 ± 0.003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1±0.003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3(cis-6</w:t>
            </w:r>
            <w:proofErr w:type="gram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9,12</w:t>
            </w:r>
            <w:proofErr w:type="gramEnd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2±0.005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A77BE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3±0.002</w:t>
            </w:r>
            <w:r w:rsidR="00A77BE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0±0.00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5±0.004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3±0.004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5±0.004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5±0.003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7±0.003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6±0.002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3(cis-9</w:t>
            </w:r>
            <w:proofErr w:type="gram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12,15</w:t>
            </w:r>
            <w:proofErr w:type="gramEnd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2±0.05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7±0.04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A77BE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3±0.04</w:t>
            </w:r>
            <w:r w:rsidR="00A77BE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4±0.05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9±0.04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, 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D45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1±0.04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8±0.04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6±0.04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5±0.04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2(cis-11,14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A77BE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±0.01</w:t>
            </w:r>
            <w:r w:rsidR="00A77BE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A77BE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±0.01</w:t>
            </w:r>
            <w:r w:rsidR="00A77BE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A77BE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±0.01</w:t>
            </w:r>
            <w:r w:rsidR="00A77BE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EA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8±0.01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EA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,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EA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,3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6±0.01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9±0.0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9±0.01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3(cis-5</w:t>
            </w:r>
            <w:proofErr w:type="gram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,11</w:t>
            </w:r>
            <w:proofErr w:type="gramEnd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4±0.002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5±0.002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6±0.002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EA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2±0.002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EA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9±0.00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EA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0±0.003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0±0.001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1±0.002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8±0.002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3(cis-8</w:t>
            </w:r>
            <w:proofErr w:type="gram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11,14</w:t>
            </w:r>
            <w:proofErr w:type="gramEnd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79326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2±0.01</w:t>
            </w:r>
            <w:r w:rsidR="007932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79326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5±0.01</w:t>
            </w:r>
            <w:r w:rsidR="007932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79326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5±0.01</w:t>
            </w:r>
            <w:r w:rsidR="007932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C4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±0.01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C4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C4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,4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0±0.02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4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3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4(cis-5</w:t>
            </w:r>
            <w:proofErr w:type="gram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,11,14</w:t>
            </w:r>
            <w:proofErr w:type="gramEnd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0±0.02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79326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2±0.02</w:t>
            </w:r>
            <w:r w:rsidR="007932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5±0.02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C4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1±0.02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C4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7±0.03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C4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4±0.02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0±0.02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7±0.02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5(cis-5</w:t>
            </w:r>
            <w:proofErr w:type="gram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,11,14,17</w:t>
            </w:r>
            <w:proofErr w:type="gramEnd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0±0.005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3±0.004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6±0.005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C4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5±0.006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C4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9±0.00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C41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2±0.005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6±0.004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4±0.004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0±0.006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4(cis-7</w:t>
            </w:r>
            <w:proofErr w:type="gram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10,13,16</w:t>
            </w:r>
            <w:proofErr w:type="gramEnd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50±0.009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79326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50±0.007</w:t>
            </w:r>
            <w:r w:rsidR="007932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793269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57±0.007</w:t>
            </w:r>
            <w:r w:rsidR="007932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BC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0±0.010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BC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7±0.017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BC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2±0.010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76±0.012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7±0.012</w:t>
            </w:r>
            <w:r w:rsidR="007932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2±0.010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5(cis-4</w:t>
            </w:r>
            <w:proofErr w:type="gram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7,10,13,16</w:t>
            </w:r>
            <w:proofErr w:type="gramEnd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1±0.008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6±0.002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1±0.00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2B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5±0.004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2B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7±0.003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2B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0±0.003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8±0.002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8±0.002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8±0.002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5(cis-7</w:t>
            </w:r>
            <w:proofErr w:type="gram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10,13,16,19</w:t>
            </w:r>
            <w:proofErr w:type="gramEnd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) 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54±0.008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72±0.011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71±0.010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BC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5±0.009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BC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7±0.009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  <w:proofErr w:type="gramStart"/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,3</w:t>
            </w:r>
            <w:proofErr w:type="gramEnd"/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BC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0±0.008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32±0.009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58±0.008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7±0.008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6(cis-4</w:t>
            </w:r>
            <w:proofErr w:type="gram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7,10,13,16,19</w:t>
            </w:r>
            <w:proofErr w:type="gramEnd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20±0.007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26±0.011</w:t>
            </w:r>
          </w:p>
        </w:tc>
        <w:tc>
          <w:tcPr>
            <w:tcW w:w="462" w:type="pct"/>
            <w:shd w:val="clear" w:color="000000" w:fill="FFFFFF"/>
            <w:noWrap/>
            <w:hideMark/>
          </w:tcPr>
          <w:p w:rsidR="005B1C37" w:rsidRPr="00460F83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39±0.009</w:t>
            </w:r>
            <w:r w:rsidR="00460F8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shd w:val="clear" w:color="000000" w:fill="FFFFFF"/>
            <w:noWrap/>
            <w:hideMark/>
          </w:tcPr>
          <w:p w:rsidR="005B1C37" w:rsidRPr="002B3DD5" w:rsidRDefault="005B1C37" w:rsidP="00BC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7±0.009</w:t>
            </w:r>
          </w:p>
        </w:tc>
        <w:tc>
          <w:tcPr>
            <w:tcW w:w="461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BC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0±0.019</w:t>
            </w:r>
          </w:p>
        </w:tc>
        <w:tc>
          <w:tcPr>
            <w:tcW w:w="463" w:type="pct"/>
            <w:shd w:val="clear" w:color="000000" w:fill="FFFFFF"/>
            <w:noWrap/>
            <w:hideMark/>
          </w:tcPr>
          <w:p w:rsidR="005B1C37" w:rsidRPr="002B3DD5" w:rsidRDefault="005B1C37" w:rsidP="00BC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6±0.015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90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6±0.010</w:t>
            </w:r>
          </w:p>
        </w:tc>
        <w:tc>
          <w:tcPr>
            <w:tcW w:w="429" w:type="pct"/>
            <w:gridSpan w:val="2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9±0.006</w:t>
            </w:r>
          </w:p>
        </w:tc>
        <w:tc>
          <w:tcPr>
            <w:tcW w:w="526" w:type="pct"/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2±0.007</w:t>
            </w:r>
          </w:p>
        </w:tc>
      </w:tr>
      <w:tr w:rsidR="005B1C37" w:rsidRPr="002A38FC" w:rsidTr="005B1C37">
        <w:trPr>
          <w:trHeight w:val="460"/>
        </w:trPr>
        <w:tc>
          <w:tcPr>
            <w:tcW w:w="78" w:type="pct"/>
            <w:gridSpan w:val="2"/>
            <w:shd w:val="clear" w:color="000000" w:fill="FFFFFF"/>
            <w:noWrap/>
            <w:vAlign w:val="bottom"/>
            <w:hideMark/>
          </w:tcPr>
          <w:p w:rsidR="005B1C37" w:rsidRPr="002A38FC" w:rsidRDefault="005B1C37" w:rsidP="00976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A3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48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5B1C37" w:rsidRPr="009C1FD1" w:rsidRDefault="005B1C37" w:rsidP="00B577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otal </w:t>
            </w:r>
            <w:proofErr w:type="spellStart"/>
            <w:r w:rsidRPr="009C1F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UFAs</w:t>
            </w:r>
            <w:proofErr w:type="spellEnd"/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5B1C37" w:rsidRPr="00460F83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.53±0.58</w:t>
            </w:r>
            <w:r w:rsidR="00460F8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5B1C37" w:rsidRPr="00460F83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.11±0.59</w:t>
            </w:r>
            <w:r w:rsidR="00460F8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5B1C37" w:rsidRPr="00460F83" w:rsidRDefault="005B1C37" w:rsidP="000B3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21±0.48</w:t>
            </w:r>
            <w:r w:rsidR="00460F8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5B1C37" w:rsidRPr="002B3DD5" w:rsidRDefault="005B1C37" w:rsidP="00BC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15±0.87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1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5B1C37" w:rsidRPr="002B3DD5" w:rsidRDefault="005B1C37" w:rsidP="00BC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38±0.94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5B1C37" w:rsidRPr="002B3DD5" w:rsidRDefault="005B1C37" w:rsidP="00BC5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58±0.84</w:t>
            </w:r>
            <w:r w:rsidRPr="002B3DD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26±0.87</w:t>
            </w:r>
          </w:p>
        </w:tc>
        <w:tc>
          <w:tcPr>
            <w:tcW w:w="429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1" w:hanging="2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45±0.86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5B1C37" w:rsidRPr="002B3DD5" w:rsidRDefault="005B1C37" w:rsidP="000B3595">
            <w:pPr>
              <w:spacing w:after="0" w:line="240" w:lineRule="auto"/>
              <w:ind w:left="-2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B3D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28±0.79</w:t>
            </w:r>
          </w:p>
        </w:tc>
      </w:tr>
    </w:tbl>
    <w:p w:rsidR="007B07E6" w:rsidRDefault="007B07E6" w:rsidP="00AB3AB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D6F13" w:rsidRDefault="004A646B" w:rsidP="00AB3AB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1766">
        <w:rPr>
          <w:rFonts w:ascii="Times New Roman" w:hAnsi="Times New Roman" w:cs="Times New Roman"/>
          <w:sz w:val="24"/>
          <w:szCs w:val="24"/>
          <w:lang w:val="en-US"/>
        </w:rPr>
        <w:t>Individual fatty acids</w:t>
      </w:r>
      <w:r w:rsidR="00175A69">
        <w:rPr>
          <w:rFonts w:ascii="Times New Roman" w:hAnsi="Times New Roman" w:cs="Times New Roman"/>
          <w:sz w:val="24"/>
          <w:szCs w:val="24"/>
          <w:lang w:val="en-US"/>
        </w:rPr>
        <w:t xml:space="preserve"> (molar %)</w:t>
      </w:r>
      <w:r w:rsidR="00175A69" w:rsidRPr="004415ED">
        <w:rPr>
          <w:rFonts w:ascii="Calibri" w:eastAsia="+mn-ea" w:hAnsi="Calibri" w:cs="+mn-cs"/>
          <w:b/>
          <w:bCs/>
          <w:color w:val="000000"/>
          <w:kern w:val="24"/>
          <w:lang w:val="en-US"/>
        </w:rPr>
        <w:t xml:space="preserve"> </w:t>
      </w:r>
      <w:r w:rsidRPr="00B617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6F13">
        <w:rPr>
          <w:rFonts w:ascii="Times New Roman" w:hAnsi="Times New Roman" w:cs="Times New Roman"/>
          <w:sz w:val="24"/>
          <w:szCs w:val="24"/>
          <w:lang w:val="en-US"/>
        </w:rPr>
        <w:t xml:space="preserve">from adipose tissue fat cake </w:t>
      </w:r>
      <w:r w:rsidRPr="00B61766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>
        <w:rPr>
          <w:rFonts w:ascii="Times New Roman" w:hAnsi="Times New Roman" w:cs="Times New Roman"/>
          <w:sz w:val="24"/>
          <w:szCs w:val="24"/>
          <w:lang w:val="en-US"/>
        </w:rPr>
        <w:t>determined</w:t>
      </w:r>
      <w:r w:rsidRPr="00B617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6F13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proofErr w:type="spellStart"/>
      <w:r w:rsidR="009D6F13">
        <w:rPr>
          <w:rFonts w:ascii="Times New Roman" w:hAnsi="Times New Roman" w:cs="Times New Roman"/>
          <w:sz w:val="24"/>
          <w:szCs w:val="24"/>
          <w:lang w:val="en-US"/>
        </w:rPr>
        <w:t>gaz</w:t>
      </w:r>
      <w:proofErr w:type="spellEnd"/>
      <w:r w:rsidR="009D6F13">
        <w:rPr>
          <w:rFonts w:ascii="Times New Roman" w:hAnsi="Times New Roman" w:cs="Times New Roman"/>
          <w:sz w:val="24"/>
          <w:szCs w:val="24"/>
          <w:lang w:val="en-US"/>
        </w:rPr>
        <w:t xml:space="preserve"> chromatography and calculated </w:t>
      </w:r>
      <w:r w:rsidRPr="00B61766">
        <w:rPr>
          <w:rFonts w:ascii="Times New Roman" w:hAnsi="Times New Roman" w:cs="Times New Roman"/>
          <w:sz w:val="24"/>
          <w:szCs w:val="24"/>
          <w:lang w:val="en-US"/>
        </w:rPr>
        <w:t>according to groups at baseline (BAS), after 8 weeks low calorie diet (LCD), and after 6 m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ths of weight maintenance diet </w:t>
      </w:r>
      <w:r w:rsidR="009D6F13">
        <w:rPr>
          <w:rFonts w:ascii="Times New Roman" w:hAnsi="Times New Roman" w:cs="Times New Roman"/>
          <w:sz w:val="24"/>
          <w:szCs w:val="24"/>
          <w:lang w:val="en-US"/>
        </w:rPr>
        <w:t>(WMD).</w:t>
      </w:r>
    </w:p>
    <w:p w:rsidR="009D6F13" w:rsidRDefault="004A646B" w:rsidP="00AB3AB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3CC8">
        <w:rPr>
          <w:rFonts w:ascii="Times New Roman" w:hAnsi="Times New Roman" w:cs="Times New Roman"/>
          <w:sz w:val="24"/>
          <w:szCs w:val="24"/>
          <w:lang w:val="en-US"/>
        </w:rPr>
        <w:t>Variables are shown as mea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 ± SEM.</w:t>
      </w:r>
    </w:p>
    <w:p w:rsidR="007B07E6" w:rsidRPr="008878E9" w:rsidRDefault="007B07E6" w:rsidP="007B07E6">
      <w:pPr>
        <w:spacing w:after="0" w:line="360" w:lineRule="auto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8878E9">
        <w:rPr>
          <w:rFonts w:ascii="Times New Roman" w:hAnsi="Times New Roman" w:cs="Times New Roman"/>
          <w:strike/>
          <w:sz w:val="24"/>
          <w:szCs w:val="24"/>
          <w:highlight w:val="yellow"/>
          <w:lang w:val="en-US"/>
        </w:rPr>
        <w:t xml:space="preserve">P-value was calculated by repeated measures ANOVA with </w:t>
      </w:r>
      <w:proofErr w:type="spellStart"/>
      <w:r w:rsidRPr="008878E9">
        <w:rPr>
          <w:rFonts w:ascii="Times New Roman" w:hAnsi="Times New Roman" w:cs="Times New Roman"/>
          <w:strike/>
          <w:sz w:val="24"/>
          <w:szCs w:val="24"/>
          <w:highlight w:val="yellow"/>
          <w:lang w:val="en-US"/>
        </w:rPr>
        <w:t>Bonferroni</w:t>
      </w:r>
      <w:proofErr w:type="spellEnd"/>
      <w:r w:rsidRPr="008878E9">
        <w:rPr>
          <w:rFonts w:ascii="Times New Roman" w:hAnsi="Times New Roman" w:cs="Times New Roman"/>
          <w:strike/>
          <w:sz w:val="24"/>
          <w:szCs w:val="24"/>
          <w:highlight w:val="yellow"/>
          <w:lang w:val="en-US"/>
        </w:rPr>
        <w:t xml:space="preserve"> post hoc test.</w:t>
      </w:r>
    </w:p>
    <w:p w:rsidR="007B07E6" w:rsidRPr="009A3CC8" w:rsidRDefault="007B07E6" w:rsidP="002F3DD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703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effect of </w:t>
      </w:r>
      <w:r w:rsidRPr="00BF703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time was </w:t>
      </w:r>
      <w:r w:rsidRPr="007B07E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nalyzed by repeated measures ANOVA with </w:t>
      </w:r>
      <w:proofErr w:type="spellStart"/>
      <w:r w:rsidRPr="007B07E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onferroni</w:t>
      </w:r>
      <w:proofErr w:type="spellEnd"/>
      <w:r w:rsidRPr="007B07E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post hoc test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. </w:t>
      </w:r>
      <w:r w:rsidR="00F958B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Data are presented as </w:t>
      </w:r>
      <w:r w:rsidR="00555E1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false discovery rate</w:t>
      </w:r>
      <w:r w:rsidR="00F958BD" w:rsidRPr="00F958B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djusted p-value (q-value)</w:t>
      </w:r>
      <w:r w:rsidR="00F958B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using </w:t>
      </w:r>
      <w:proofErr w:type="spellStart"/>
      <w:r w:rsidR="00F958BD" w:rsidRPr="007B07E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enjamini</w:t>
      </w:r>
      <w:proofErr w:type="spellEnd"/>
      <w:r w:rsidR="00F958BD" w:rsidRPr="007B07E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-Hochberg </w:t>
      </w:r>
      <w:r w:rsidR="00F958BD" w:rsidRPr="00F958B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rocedure</w:t>
      </w:r>
      <w:r w:rsidR="00F958B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  <w:r w:rsidR="00F958BD" w:rsidRPr="00F958B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</w:p>
    <w:p w:rsidR="002F3DD3" w:rsidRPr="009A3CC8" w:rsidRDefault="002F3DD3" w:rsidP="002F3DD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9A3CC8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  <w:r w:rsidRPr="007B07E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q</w:t>
      </w:r>
      <w:r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 &lt; 0.05, data significantly different </w:t>
      </w:r>
      <w:r>
        <w:rPr>
          <w:rFonts w:ascii="Times New Roman" w:hAnsi="Times New Roman" w:cs="Times New Roman"/>
          <w:sz w:val="24"/>
          <w:szCs w:val="24"/>
          <w:lang w:val="en-US"/>
        </w:rPr>
        <w:t>from BAS</w:t>
      </w:r>
    </w:p>
    <w:p w:rsidR="002F3DD3" w:rsidRDefault="002F3DD3" w:rsidP="002F3DD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9A3C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7B07E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q</w:t>
      </w:r>
      <w:r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 &lt; 0.05, data </w:t>
      </w:r>
      <w:r>
        <w:rPr>
          <w:rFonts w:ascii="Times New Roman" w:hAnsi="Times New Roman" w:cs="Times New Roman"/>
          <w:sz w:val="24"/>
          <w:szCs w:val="24"/>
          <w:lang w:val="en-US"/>
        </w:rPr>
        <w:t>significantly different from LCD</w:t>
      </w:r>
    </w:p>
    <w:p w:rsidR="00555E13" w:rsidRDefault="007B07E6" w:rsidP="002F3DD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Between </w:t>
      </w:r>
      <w:r w:rsidRPr="00BF703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group difference was analyzed by one-</w:t>
      </w:r>
      <w:r w:rsidRPr="00D529D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way ANOVA with </w:t>
      </w:r>
      <w:proofErr w:type="spellStart"/>
      <w:r w:rsidRPr="00D529D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onferroni</w:t>
      </w:r>
      <w:proofErr w:type="spellEnd"/>
      <w:r w:rsidRPr="00D529D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post hoc test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  <w:r w:rsidRPr="007B07E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555E1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ata are presented as false discovery rate</w:t>
      </w:r>
      <w:r w:rsidR="00555E13" w:rsidRPr="00F958B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djusted p-value (q-value)</w:t>
      </w:r>
      <w:r w:rsidR="00555E1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using </w:t>
      </w:r>
      <w:proofErr w:type="spellStart"/>
      <w:r w:rsidR="00555E13" w:rsidRPr="007B07E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enjamini</w:t>
      </w:r>
      <w:proofErr w:type="spellEnd"/>
      <w:r w:rsidR="00555E13" w:rsidRPr="007B07E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-Hochberg </w:t>
      </w:r>
      <w:r w:rsidR="00555E13" w:rsidRPr="00F958B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rocedure</w:t>
      </w:r>
      <w:r w:rsidR="00555E1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  <w:r w:rsidR="00555E13" w:rsidRPr="00F958B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</w:p>
    <w:p w:rsidR="002F3DD3" w:rsidRPr="009A3CC8" w:rsidRDefault="002F3DD3" w:rsidP="002F3DD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3</w:t>
      </w:r>
      <w:r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07E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q</w:t>
      </w:r>
      <w:r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 &lt; 0.05, data significantly different </w:t>
      </w:r>
      <w:r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L</w:t>
      </w:r>
      <w:r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 group </w:t>
      </w:r>
    </w:p>
    <w:p w:rsidR="0021614A" w:rsidRPr="004A646B" w:rsidRDefault="002F3DD3" w:rsidP="002F3DD3">
      <w:pPr>
        <w:spacing w:line="360" w:lineRule="auto"/>
        <w:rPr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4</w:t>
      </w:r>
      <w:r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07E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q</w:t>
      </w:r>
      <w:r w:rsidRPr="009A3CC8">
        <w:rPr>
          <w:rFonts w:ascii="Times New Roman" w:hAnsi="Times New Roman" w:cs="Times New Roman"/>
          <w:sz w:val="24"/>
          <w:szCs w:val="24"/>
          <w:lang w:val="en-US"/>
        </w:rPr>
        <w:t xml:space="preserve"> &lt; 0.05, data sign</w:t>
      </w:r>
      <w:r>
        <w:rPr>
          <w:rFonts w:ascii="Times New Roman" w:hAnsi="Times New Roman" w:cs="Times New Roman"/>
          <w:sz w:val="24"/>
          <w:szCs w:val="24"/>
          <w:lang w:val="en-US"/>
        </w:rPr>
        <w:t>ificantly different from WR group</w:t>
      </w:r>
    </w:p>
    <w:sectPr w:rsidR="0021614A" w:rsidRPr="004A646B" w:rsidSect="00741F6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A646B"/>
    <w:rsid w:val="00021E81"/>
    <w:rsid w:val="00081A9A"/>
    <w:rsid w:val="000C71C5"/>
    <w:rsid w:val="001114CD"/>
    <w:rsid w:val="00175A69"/>
    <w:rsid w:val="0021614A"/>
    <w:rsid w:val="002B3DD5"/>
    <w:rsid w:val="002C43B4"/>
    <w:rsid w:val="002D7B61"/>
    <w:rsid w:val="002E61A2"/>
    <w:rsid w:val="002F3DD3"/>
    <w:rsid w:val="003005EE"/>
    <w:rsid w:val="00313206"/>
    <w:rsid w:val="00337D66"/>
    <w:rsid w:val="003E58CB"/>
    <w:rsid w:val="00423A2B"/>
    <w:rsid w:val="004348D6"/>
    <w:rsid w:val="004456FC"/>
    <w:rsid w:val="00460F83"/>
    <w:rsid w:val="00466D34"/>
    <w:rsid w:val="004721B6"/>
    <w:rsid w:val="004912FF"/>
    <w:rsid w:val="004A646B"/>
    <w:rsid w:val="004A6E0F"/>
    <w:rsid w:val="00505E4D"/>
    <w:rsid w:val="005073D7"/>
    <w:rsid w:val="00555E13"/>
    <w:rsid w:val="00563688"/>
    <w:rsid w:val="005651AC"/>
    <w:rsid w:val="00581D6D"/>
    <w:rsid w:val="00582E3F"/>
    <w:rsid w:val="005A2BF8"/>
    <w:rsid w:val="005B1C37"/>
    <w:rsid w:val="005B3458"/>
    <w:rsid w:val="005F0394"/>
    <w:rsid w:val="0060490A"/>
    <w:rsid w:val="00620364"/>
    <w:rsid w:val="00631116"/>
    <w:rsid w:val="006A1045"/>
    <w:rsid w:val="007045B6"/>
    <w:rsid w:val="00741F6A"/>
    <w:rsid w:val="007503D6"/>
    <w:rsid w:val="007533AD"/>
    <w:rsid w:val="0077384C"/>
    <w:rsid w:val="00793269"/>
    <w:rsid w:val="007B07E6"/>
    <w:rsid w:val="007C7891"/>
    <w:rsid w:val="008578BA"/>
    <w:rsid w:val="008743EB"/>
    <w:rsid w:val="008852AD"/>
    <w:rsid w:val="00905070"/>
    <w:rsid w:val="0091305E"/>
    <w:rsid w:val="00937D8A"/>
    <w:rsid w:val="0094029A"/>
    <w:rsid w:val="00976ECF"/>
    <w:rsid w:val="00983CB8"/>
    <w:rsid w:val="00987E03"/>
    <w:rsid w:val="009947EB"/>
    <w:rsid w:val="009C1FD1"/>
    <w:rsid w:val="009D6F13"/>
    <w:rsid w:val="00A02BB6"/>
    <w:rsid w:val="00A156CE"/>
    <w:rsid w:val="00A558E0"/>
    <w:rsid w:val="00A77BE9"/>
    <w:rsid w:val="00A8329C"/>
    <w:rsid w:val="00A86056"/>
    <w:rsid w:val="00AB3AB9"/>
    <w:rsid w:val="00AC6342"/>
    <w:rsid w:val="00B5777C"/>
    <w:rsid w:val="00B62AD3"/>
    <w:rsid w:val="00BA06F2"/>
    <w:rsid w:val="00BC550F"/>
    <w:rsid w:val="00BD3AB6"/>
    <w:rsid w:val="00BF0A09"/>
    <w:rsid w:val="00C0201A"/>
    <w:rsid w:val="00C418B5"/>
    <w:rsid w:val="00C41B84"/>
    <w:rsid w:val="00C42525"/>
    <w:rsid w:val="00C6588A"/>
    <w:rsid w:val="00CB2170"/>
    <w:rsid w:val="00CB7305"/>
    <w:rsid w:val="00CC5E6D"/>
    <w:rsid w:val="00CD5149"/>
    <w:rsid w:val="00CF1DFD"/>
    <w:rsid w:val="00D1337F"/>
    <w:rsid w:val="00D1693E"/>
    <w:rsid w:val="00D26B3B"/>
    <w:rsid w:val="00D4544D"/>
    <w:rsid w:val="00DD74D8"/>
    <w:rsid w:val="00E12B49"/>
    <w:rsid w:val="00E95AD7"/>
    <w:rsid w:val="00EA31F8"/>
    <w:rsid w:val="00EC6E1B"/>
    <w:rsid w:val="00ED34CE"/>
    <w:rsid w:val="00ED3AA4"/>
    <w:rsid w:val="00F05E8E"/>
    <w:rsid w:val="00F3718F"/>
    <w:rsid w:val="00F87EAE"/>
    <w:rsid w:val="00F91211"/>
    <w:rsid w:val="00F958BD"/>
    <w:rsid w:val="00FA7381"/>
    <w:rsid w:val="00FF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4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A646B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A646B"/>
    <w:rPr>
      <w:color w:val="800080"/>
      <w:u w:val="single"/>
    </w:rPr>
  </w:style>
  <w:style w:type="paragraph" w:customStyle="1" w:styleId="xl65">
    <w:name w:val="xl65"/>
    <w:basedOn w:val="Normal"/>
    <w:rsid w:val="004A646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4A646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4A646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4A646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4A646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4A646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4A646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4A646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4A646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4A646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4A6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A64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64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in</dc:creator>
  <cp:lastModifiedBy>viguerie</cp:lastModifiedBy>
  <cp:revision>7</cp:revision>
  <dcterms:created xsi:type="dcterms:W3CDTF">2014-08-22T15:28:00Z</dcterms:created>
  <dcterms:modified xsi:type="dcterms:W3CDTF">2014-11-05T15:52:00Z</dcterms:modified>
</cp:coreProperties>
</file>